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2212BA" w14:textId="449E118D" w:rsidR="00792127" w:rsidRDefault="00792127">
      <w:pPr>
        <w:rPr>
          <w:rFonts w:ascii="Times New Roman" w:hAnsi="Times New Roman" w:cs="Times New Roman"/>
        </w:rPr>
      </w:pPr>
      <w:r w:rsidRPr="00792127">
        <w:rPr>
          <w:rFonts w:ascii="Times New Roman" w:hAnsi="Times New Roman" w:cs="Times New Roman"/>
          <w:noProof/>
        </w:rPr>
        <w:drawing>
          <wp:inline distT="0" distB="0" distL="0" distR="0" wp14:anchorId="7FC7B115" wp14:editId="2D5E486D">
            <wp:extent cx="3249295" cy="3249295"/>
            <wp:effectExtent l="0" t="0" r="8255" b="8255"/>
            <wp:docPr id="961977964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9295" cy="3249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14151A" w14:textId="407A8034" w:rsidR="0018509E" w:rsidRDefault="0018509E">
      <w:pPr>
        <w:rPr>
          <w:rFonts w:ascii="Times New Roman" w:hAnsi="Times New Roman" w:cs="Times New Roman"/>
        </w:rPr>
      </w:pPr>
    </w:p>
    <w:p w14:paraId="36952B2D" w14:textId="1BC5D343" w:rsidR="0018509E" w:rsidRDefault="0018509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Figure S1.</w:t>
      </w:r>
      <w:r w:rsidRPr="00510F07">
        <w:rPr>
          <w:rFonts w:ascii="Times New Roman" w:hAnsi="Times New Roman" w:cs="Times New Roman"/>
          <w:sz w:val="20"/>
          <w:szCs w:val="20"/>
        </w:rPr>
        <w:t xml:space="preserve"> The relationship between the percentage of dermatome depth set thickness in sonographic normal skin thickness and healing time.</w:t>
      </w:r>
    </w:p>
    <w:p w14:paraId="0F467CB9" w14:textId="77777777" w:rsidR="0018509E" w:rsidRPr="00792127" w:rsidRDefault="0018509E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8509E" w:rsidRPr="0079212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A68A6F" w14:textId="77777777" w:rsidR="000C2A7F" w:rsidRDefault="000C2A7F" w:rsidP="00252C97">
      <w:pPr>
        <w:spacing w:after="0"/>
      </w:pPr>
      <w:r>
        <w:separator/>
      </w:r>
    </w:p>
  </w:endnote>
  <w:endnote w:type="continuationSeparator" w:id="0">
    <w:p w14:paraId="1756DD1D" w14:textId="77777777" w:rsidR="000C2A7F" w:rsidRDefault="000C2A7F" w:rsidP="00252C9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4C6874" w14:textId="77777777" w:rsidR="000C2A7F" w:rsidRDefault="000C2A7F" w:rsidP="00252C97">
      <w:pPr>
        <w:spacing w:after="0"/>
      </w:pPr>
      <w:r>
        <w:separator/>
      </w:r>
    </w:p>
  </w:footnote>
  <w:footnote w:type="continuationSeparator" w:id="0">
    <w:p w14:paraId="0F4D30F7" w14:textId="77777777" w:rsidR="000C2A7F" w:rsidRDefault="000C2A7F" w:rsidP="00252C9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127"/>
    <w:rsid w:val="000C2A7F"/>
    <w:rsid w:val="0018509E"/>
    <w:rsid w:val="00252C97"/>
    <w:rsid w:val="00792127"/>
    <w:rsid w:val="00A54A6F"/>
    <w:rsid w:val="00E86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97882A6"/>
  <w15:chartTrackingRefBased/>
  <w15:docId w15:val="{358CCFC9-CE31-46E5-87C0-41F2A633E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79212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21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212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212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212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212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212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212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212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212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212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212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21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21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21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21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21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2127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79212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21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212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212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21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21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21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21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21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21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212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52C9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52C97"/>
  </w:style>
  <w:style w:type="paragraph" w:styleId="Footer">
    <w:name w:val="footer"/>
    <w:basedOn w:val="Normal"/>
    <w:link w:val="FooterChar"/>
    <w:uiPriority w:val="99"/>
    <w:unhideWhenUsed/>
    <w:rsid w:val="00252C9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52C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</Words>
  <Characters>123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 Joon Oh</dc:creator>
  <cp:keywords/>
  <dc:description/>
  <cp:lastModifiedBy>Kavita Arya</cp:lastModifiedBy>
  <cp:revision>3</cp:revision>
  <dcterms:created xsi:type="dcterms:W3CDTF">2024-10-11T11:17:00Z</dcterms:created>
  <dcterms:modified xsi:type="dcterms:W3CDTF">2025-01-04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ace85d-14e4-4db7-880b-0ceac5d181d6</vt:lpwstr>
  </property>
</Properties>
</file>